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94" w:tblpY="2041"/>
        <w:tblOverlap w:val="never"/>
        <w:tblW w:w="45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0"/>
        <w:gridCol w:w="12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3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use of death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6-months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 (n=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99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323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emorrhagic shock, n (%)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45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Respiratory failure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5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2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Pulmonary infection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ind w:firstLine="150" w:firstLineChars="100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0.1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epatic encephalopathy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7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17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.2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Ruptured thoracic aortic aneurysm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n 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</w:t>
            </w:r>
            <w:bookmarkStart w:id="0" w:name="OLE_LINK1"/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.0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Acute myocardial infarction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1.0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ardiogenic shock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7.0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32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Uncertain, n (%)</w:t>
            </w:r>
          </w:p>
        </w:tc>
        <w:tc>
          <w:tcPr>
            <w:tcW w:w="12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 w:bidi="ar"/>
              </w:rPr>
              <w:t>3.0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%)</w:t>
            </w:r>
          </w:p>
        </w:tc>
      </w:tr>
    </w:tbl>
    <w:p>
      <w:pPr>
        <w:rPr>
          <w:rFonts w:hint="default" w:ascii="Times New Roman" w:hAnsi="Times New Roman" w:eastAsia="宋体"/>
          <w:sz w:val="15"/>
          <w:szCs w:val="15"/>
          <w:lang w:val="en-US" w:eastAsia="zh-CN"/>
        </w:rPr>
      </w:pPr>
      <w:r>
        <w:rPr>
          <w:rFonts w:ascii="Times New Roman" w:hAnsi="Times New Roman"/>
          <w:sz w:val="15"/>
          <w:szCs w:val="15"/>
        </w:rPr>
        <w:t>Supplement table 1: Cause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s</w:t>
      </w:r>
      <w:r>
        <w:rPr>
          <w:rFonts w:ascii="Times New Roman" w:hAnsi="Times New Roman"/>
          <w:sz w:val="15"/>
          <w:szCs w:val="15"/>
        </w:rPr>
        <w:t xml:space="preserve"> of death 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in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Deci patients</w:t>
      </w:r>
    </w:p>
    <w:p/>
    <w:p/>
    <w:p>
      <w:bookmarkStart w:id="1" w:name="_GoBack"/>
      <w:bookmarkEnd w:id="1"/>
    </w:p>
    <w:p/>
    <w:p/>
    <w:p/>
    <w:p/>
    <w:p/>
    <w:p/>
    <w:p>
      <w:pPr>
        <w:rPr>
          <w:sz w:val="15"/>
          <w:szCs w:val="15"/>
        </w:rPr>
      </w:pPr>
    </w:p>
    <w:p>
      <w:pPr>
        <w:rPr>
          <w:rFonts w:hint="default" w:eastAsia="宋体"/>
          <w:sz w:val="15"/>
          <w:szCs w:val="15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15"/>
          <w:szCs w:val="15"/>
        </w:rPr>
        <w:t>Abbreviations</w:t>
      </w:r>
      <w:r>
        <w:rPr>
          <w:rFonts w:hint="eastAsia" w:ascii="Times New Roman" w:hAnsi="Times New Roman" w:eastAsia="等线" w:cs="Times New Roman"/>
          <w:color w:val="000000"/>
          <w:sz w:val="15"/>
          <w:szCs w:val="15"/>
        </w:rPr>
        <w:t>:</w:t>
      </w:r>
      <w:r>
        <w:rPr>
          <w:rFonts w:hint="eastAsia" w:ascii="Times New Roman" w:hAnsi="Times New Roman" w:eastAsia="等线" w:cs="Times New Roman"/>
          <w:color w:val="000000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Deci: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decompensated cirrho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DA5"/>
    <w:rsid w:val="000E3DA5"/>
    <w:rsid w:val="06815ADA"/>
    <w:rsid w:val="07171F73"/>
    <w:rsid w:val="082273CB"/>
    <w:rsid w:val="0E684FD4"/>
    <w:rsid w:val="118375F7"/>
    <w:rsid w:val="1A5F4AF3"/>
    <w:rsid w:val="253B05CC"/>
    <w:rsid w:val="33C013FF"/>
    <w:rsid w:val="3A124B2B"/>
    <w:rsid w:val="42B26A6C"/>
    <w:rsid w:val="44BD7F13"/>
    <w:rsid w:val="47EB1FE4"/>
    <w:rsid w:val="4AE71B00"/>
    <w:rsid w:val="6C36285F"/>
    <w:rsid w:val="7780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08:45:00Z</dcterms:created>
  <dc:creator>keven</dc:creator>
  <cp:lastModifiedBy>keven</cp:lastModifiedBy>
  <dcterms:modified xsi:type="dcterms:W3CDTF">2021-04-21T07:5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198DE0A600C475C9DE53624D9B945EC</vt:lpwstr>
  </property>
</Properties>
</file>